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995" w:rsidRPr="008E019A" w:rsidRDefault="00164995" w:rsidP="00164995">
      <w:pPr>
        <w:pStyle w:val="Paraststmeklis"/>
        <w:shd w:val="clear" w:color="auto" w:fill="FFFFFF"/>
        <w:spacing w:before="0" w:beforeAutospacing="0" w:after="0" w:afterAutospacing="0"/>
        <w:ind w:firstLine="284"/>
        <w:jc w:val="both"/>
        <w:textAlignment w:val="baseline"/>
      </w:pPr>
      <w:r w:rsidRPr="008E019A">
        <w:t xml:space="preserve">We carried out separate data analysis to eliminate the possible effects of age on the variation of the </w:t>
      </w:r>
      <w:proofErr w:type="spellStart"/>
      <w:r w:rsidRPr="008E019A">
        <w:t>anomaloscope</w:t>
      </w:r>
      <w:proofErr w:type="spellEnd"/>
      <w:r w:rsidRPr="008E019A">
        <w:t xml:space="preserve"> matching range midpoint values (see Graph 1) (as well as the</w:t>
      </w:r>
      <w:r w:rsidRPr="008E019A">
        <w:t xml:space="preserve"> </w:t>
      </w:r>
      <w:r w:rsidRPr="008E019A">
        <w:t>acquired KAMS thresholds (Graph 2)). The acquired correlation levels were</w:t>
      </w:r>
      <w:r w:rsidR="00AB2F08" w:rsidRPr="008E019A">
        <w:t xml:space="preserve"> </w:t>
      </w:r>
      <w:r w:rsidRPr="008E019A">
        <w:t>weak, ruling out direct causation of threshold variance due t</w:t>
      </w:r>
      <w:r w:rsidR="00AB2F08" w:rsidRPr="008E019A">
        <w:t>o age differences</w:t>
      </w:r>
      <w:r w:rsidRPr="008E019A">
        <w:t>.</w:t>
      </w:r>
    </w:p>
    <w:p w:rsidR="00164995" w:rsidRPr="008E019A" w:rsidRDefault="00164995" w:rsidP="00164995">
      <w:pPr>
        <w:pStyle w:val="Paraststmeklis"/>
        <w:shd w:val="clear" w:color="auto" w:fill="FFFFFF"/>
        <w:spacing w:before="0" w:beforeAutospacing="0" w:after="0" w:afterAutospacing="0"/>
        <w:ind w:firstLine="284"/>
        <w:jc w:val="both"/>
        <w:textAlignment w:val="baseline"/>
      </w:pPr>
    </w:p>
    <w:p w:rsidR="00164995" w:rsidRPr="008E019A" w:rsidRDefault="008E019A" w:rsidP="00164995">
      <w:pPr>
        <w:pStyle w:val="Paraststmeklis"/>
        <w:shd w:val="clear" w:color="auto" w:fill="FFFFFF"/>
        <w:spacing w:before="0" w:beforeAutospacing="0" w:after="0" w:afterAutospacing="0"/>
        <w:ind w:firstLine="284"/>
        <w:jc w:val="both"/>
        <w:textAlignment w:val="baseline"/>
        <w:rPr>
          <w:noProof/>
          <w:lang w:eastAsia="lv-LV"/>
        </w:rPr>
      </w:pPr>
      <w:r w:rsidRPr="008E019A">
        <w:rPr>
          <w:noProof/>
          <w:lang w:eastAsia="lv-LV"/>
        </w:rPr>
        <w:drawing>
          <wp:anchor distT="0" distB="0" distL="114300" distR="114300" simplePos="0" relativeHeight="251658240" behindDoc="0" locked="0" layoutInCell="1" allowOverlap="1" wp14:anchorId="4B2CC52F" wp14:editId="0F9572B2">
            <wp:simplePos x="0" y="0"/>
            <wp:positionH relativeFrom="column">
              <wp:posOffset>1905</wp:posOffset>
            </wp:positionH>
            <wp:positionV relativeFrom="paragraph">
              <wp:posOffset>20955</wp:posOffset>
            </wp:positionV>
            <wp:extent cx="3467100" cy="2773680"/>
            <wp:effectExtent l="0" t="0" r="0" b="7620"/>
            <wp:wrapSquare wrapText="bothSides"/>
            <wp:docPr id="1" name="Attēls 1" descr="C:\Users\Kaiva\Desktop\Frontiers\atteli publikacijai\Matching range dependance on 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iva\Desktop\Frontiers\atteli publikacijai\Matching range dependance on ag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8" t="7990" r="12056"/>
                    <a:stretch/>
                  </pic:blipFill>
                  <pic:spPr bwMode="auto">
                    <a:xfrm>
                      <a:off x="0" y="0"/>
                      <a:ext cx="346710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64995" w:rsidRPr="008E019A" w:rsidRDefault="00164995" w:rsidP="008E019A">
      <w:pPr>
        <w:pStyle w:val="Paraststmeklis"/>
        <w:shd w:val="clear" w:color="auto" w:fill="FFFFFF"/>
        <w:spacing w:before="0" w:beforeAutospacing="0" w:after="0" w:afterAutospacing="0"/>
        <w:jc w:val="both"/>
        <w:textAlignment w:val="baseline"/>
      </w:pPr>
    </w:p>
    <w:p w:rsidR="008E019A" w:rsidRPr="008E019A" w:rsidRDefault="008E019A" w:rsidP="001649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019A" w:rsidRPr="008E019A" w:rsidRDefault="008E019A" w:rsidP="001649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019A" w:rsidRPr="008E019A" w:rsidRDefault="008E019A" w:rsidP="001649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64995" w:rsidRPr="008E019A" w:rsidRDefault="00164995" w:rsidP="001649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E019A">
        <w:rPr>
          <w:rFonts w:ascii="Times New Roman" w:hAnsi="Times New Roman" w:cs="Times New Roman"/>
          <w:sz w:val="24"/>
          <w:szCs w:val="24"/>
          <w:lang w:val="en-US"/>
        </w:rPr>
        <w:t>Graph 1.</w:t>
      </w:r>
      <w:proofErr w:type="gramEnd"/>
      <w:r w:rsidRPr="008E019A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AB2F08" w:rsidRPr="008E019A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E019A">
        <w:rPr>
          <w:rFonts w:ascii="Times New Roman" w:hAnsi="Times New Roman" w:cs="Times New Roman"/>
          <w:sz w:val="24"/>
          <w:szCs w:val="24"/>
          <w:lang w:val="en-US"/>
        </w:rPr>
        <w:t xml:space="preserve">he Matching Midpoint value dependence on </w:t>
      </w:r>
      <w:proofErr w:type="spellStart"/>
      <w:r w:rsidRPr="008E019A">
        <w:rPr>
          <w:rFonts w:ascii="Times New Roman" w:hAnsi="Times New Roman" w:cs="Times New Roman"/>
          <w:sz w:val="24"/>
          <w:szCs w:val="24"/>
          <w:lang w:val="en-US"/>
        </w:rPr>
        <w:t>deutan</w:t>
      </w:r>
      <w:proofErr w:type="spellEnd"/>
      <w:r w:rsidRPr="008E019A">
        <w:rPr>
          <w:rFonts w:ascii="Times New Roman" w:hAnsi="Times New Roman" w:cs="Times New Roman"/>
          <w:sz w:val="24"/>
          <w:szCs w:val="24"/>
          <w:lang w:val="en-US"/>
        </w:rPr>
        <w:t xml:space="preserve"> observer age </w:t>
      </w:r>
      <w:r w:rsidR="00AB2F08" w:rsidRPr="008E019A">
        <w:rPr>
          <w:rFonts w:ascii="Times New Roman" w:hAnsi="Times New Roman" w:cs="Times New Roman"/>
          <w:sz w:val="24"/>
          <w:szCs w:val="24"/>
          <w:lang w:val="en-US"/>
        </w:rPr>
        <w:t xml:space="preserve">is shown </w:t>
      </w:r>
      <w:r w:rsidRPr="008E019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E019A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AB2F08" w:rsidRPr="008E01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B2F08" w:rsidRPr="008E019A">
        <w:rPr>
          <w:rFonts w:ascii="Times New Roman" w:hAnsi="Times New Roman" w:cs="Times New Roman"/>
          <w:sz w:val="24"/>
          <w:szCs w:val="24"/>
          <w:lang w:val="en-US"/>
        </w:rPr>
        <w:t>= 0.18</w:t>
      </w:r>
      <w:r w:rsidRPr="008E01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B2F08" w:rsidRPr="008E019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64995" w:rsidRPr="008E019A" w:rsidRDefault="00164995" w:rsidP="0016499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64995" w:rsidRPr="008E019A" w:rsidRDefault="00164995" w:rsidP="0016499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64995" w:rsidRPr="008E019A" w:rsidRDefault="00164995" w:rsidP="0016499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64995" w:rsidRPr="008E019A" w:rsidRDefault="00164995" w:rsidP="0016499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64995" w:rsidRPr="008E019A" w:rsidRDefault="00164995" w:rsidP="0016499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E019A" w:rsidRPr="008E019A" w:rsidRDefault="008E019A" w:rsidP="008E01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019A">
        <w:rPr>
          <w:rFonts w:ascii="Times New Roman" w:hAnsi="Times New Roman" w:cs="Times New Roman"/>
          <w:noProof/>
          <w:sz w:val="24"/>
          <w:szCs w:val="24"/>
          <w:lang w:val="en-US" w:eastAsia="lv-LV"/>
        </w:rPr>
        <w:drawing>
          <wp:anchor distT="0" distB="0" distL="114300" distR="114300" simplePos="0" relativeHeight="251659264" behindDoc="0" locked="0" layoutInCell="1" allowOverlap="1" wp14:anchorId="735DC93D" wp14:editId="6FFE1A4D">
            <wp:simplePos x="0" y="0"/>
            <wp:positionH relativeFrom="column">
              <wp:posOffset>1905</wp:posOffset>
            </wp:positionH>
            <wp:positionV relativeFrom="paragraph">
              <wp:posOffset>237490</wp:posOffset>
            </wp:positionV>
            <wp:extent cx="3467100" cy="2901315"/>
            <wp:effectExtent l="0" t="0" r="0" b="0"/>
            <wp:wrapSquare wrapText="bothSides"/>
            <wp:docPr id="2" name="Attēls 2" descr="C:\Users\Kaiva\Desktop\Frontiers\atteli publikacijai\Threshold dependance on 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iva\Desktop\Frontiers\atteli publikacijai\Threshold dependance on ag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0" t="4582" r="12334"/>
                    <a:stretch/>
                  </pic:blipFill>
                  <pic:spPr bwMode="auto">
                    <a:xfrm>
                      <a:off x="0" y="0"/>
                      <a:ext cx="3467100" cy="290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E019A" w:rsidRPr="008E019A" w:rsidRDefault="008E019A" w:rsidP="008E019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64995" w:rsidRPr="008E019A" w:rsidRDefault="00164995" w:rsidP="008E019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E019A">
        <w:rPr>
          <w:rFonts w:ascii="Times New Roman" w:hAnsi="Times New Roman" w:cs="Times New Roman"/>
          <w:sz w:val="24"/>
          <w:szCs w:val="24"/>
          <w:lang w:val="en-US"/>
        </w:rPr>
        <w:t>Graph 2</w:t>
      </w:r>
      <w:r w:rsidR="00AB2F08" w:rsidRPr="008E019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AB2F08" w:rsidRPr="008E01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019A">
        <w:rPr>
          <w:rFonts w:ascii="Times New Roman" w:hAnsi="Times New Roman" w:cs="Times New Roman"/>
          <w:sz w:val="24"/>
          <w:szCs w:val="24"/>
          <w:lang w:val="en-US"/>
        </w:rPr>
        <w:t xml:space="preserve">KAMS threshold value (in </w:t>
      </w:r>
      <w:r w:rsidRPr="008E019A">
        <w:rPr>
          <w:rFonts w:ascii="Times New Roman" w:hAnsi="Times New Roman" w:cs="Times New Roman"/>
          <w:i/>
          <w:sz w:val="24"/>
          <w:szCs w:val="24"/>
          <w:lang w:val="en-US"/>
        </w:rPr>
        <w:t>ΔE</w:t>
      </w:r>
      <w:r w:rsidRPr="008E019A">
        <w:rPr>
          <w:rFonts w:ascii="Times New Roman" w:hAnsi="Times New Roman" w:cs="Times New Roman"/>
          <w:sz w:val="24"/>
          <w:szCs w:val="24"/>
          <w:lang w:val="en-US"/>
        </w:rPr>
        <w:t xml:space="preserve"> units) dep</w:t>
      </w:r>
      <w:bookmarkStart w:id="0" w:name="_GoBack"/>
      <w:bookmarkEnd w:id="0"/>
      <w:r w:rsidRPr="008E019A">
        <w:rPr>
          <w:rFonts w:ascii="Times New Roman" w:hAnsi="Times New Roman" w:cs="Times New Roman"/>
          <w:sz w:val="24"/>
          <w:szCs w:val="24"/>
          <w:lang w:val="en-US"/>
        </w:rPr>
        <w:t xml:space="preserve">endence on </w:t>
      </w:r>
      <w:proofErr w:type="spellStart"/>
      <w:r w:rsidRPr="008E019A">
        <w:rPr>
          <w:rFonts w:ascii="Times New Roman" w:hAnsi="Times New Roman" w:cs="Times New Roman"/>
          <w:sz w:val="24"/>
          <w:szCs w:val="24"/>
          <w:lang w:val="en-US"/>
        </w:rPr>
        <w:t>deutan</w:t>
      </w:r>
      <w:proofErr w:type="spellEnd"/>
      <w:r w:rsidRPr="008E019A">
        <w:rPr>
          <w:rFonts w:ascii="Times New Roman" w:hAnsi="Times New Roman" w:cs="Times New Roman"/>
          <w:sz w:val="24"/>
          <w:szCs w:val="24"/>
          <w:lang w:val="en-US"/>
        </w:rPr>
        <w:t xml:space="preserve"> observer age</w:t>
      </w:r>
      <w:r w:rsidR="00AB2F08" w:rsidRPr="008E019A">
        <w:rPr>
          <w:rFonts w:ascii="Times New Roman" w:hAnsi="Times New Roman" w:cs="Times New Roman"/>
          <w:sz w:val="24"/>
          <w:szCs w:val="24"/>
          <w:lang w:val="en-US"/>
        </w:rPr>
        <w:t xml:space="preserve"> is shown</w:t>
      </w:r>
      <w:r w:rsidRPr="008E019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E019A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AB2F08" w:rsidRPr="008E01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E019A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AB2F08" w:rsidRPr="008E019A">
        <w:rPr>
          <w:rFonts w:ascii="Times New Roman" w:hAnsi="Times New Roman" w:cs="Times New Roman"/>
          <w:sz w:val="24"/>
          <w:szCs w:val="24"/>
          <w:lang w:val="en-US"/>
        </w:rPr>
        <w:t xml:space="preserve"> 0.19</w:t>
      </w:r>
      <w:r w:rsidRPr="008E01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B2F08" w:rsidRPr="008E019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E019A" w:rsidRPr="008E019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verlapping data points are offset from their true location for purposes of visualization. The actual positions of the overlapped points are marked by </w:t>
      </w:r>
      <w:r w:rsidR="008E019A" w:rsidRPr="008E019A">
        <w:rPr>
          <w:rFonts w:ascii="Times New Roman" w:hAnsi="Times New Roman" w:cs="Times New Roman"/>
          <w:bCs/>
          <w:sz w:val="24"/>
          <w:szCs w:val="24"/>
          <w:lang w:val="en-US"/>
        </w:rPr>
        <w:t>vertical lines</w:t>
      </w:r>
      <w:r w:rsidR="008E019A" w:rsidRPr="008E019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sectPr w:rsidR="00164995" w:rsidRPr="008E019A" w:rsidSect="00164995">
      <w:pgSz w:w="11906" w:h="16838"/>
      <w:pgMar w:top="1134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995"/>
    <w:rsid w:val="00005E26"/>
    <w:rsid w:val="00012D2D"/>
    <w:rsid w:val="00037294"/>
    <w:rsid w:val="00077382"/>
    <w:rsid w:val="000822F7"/>
    <w:rsid w:val="000A7EDB"/>
    <w:rsid w:val="000C4EB5"/>
    <w:rsid w:val="000D0AAE"/>
    <w:rsid w:val="000D1310"/>
    <w:rsid w:val="000F7227"/>
    <w:rsid w:val="00127B3C"/>
    <w:rsid w:val="00147BD6"/>
    <w:rsid w:val="001541D9"/>
    <w:rsid w:val="00161A8D"/>
    <w:rsid w:val="00164995"/>
    <w:rsid w:val="00187B74"/>
    <w:rsid w:val="001B7589"/>
    <w:rsid w:val="001D4398"/>
    <w:rsid w:val="001E6823"/>
    <w:rsid w:val="001F661D"/>
    <w:rsid w:val="0020057B"/>
    <w:rsid w:val="00225E60"/>
    <w:rsid w:val="002955BC"/>
    <w:rsid w:val="002B5546"/>
    <w:rsid w:val="002C617C"/>
    <w:rsid w:val="00326903"/>
    <w:rsid w:val="00350AB8"/>
    <w:rsid w:val="00384C0F"/>
    <w:rsid w:val="003929B5"/>
    <w:rsid w:val="003B75F5"/>
    <w:rsid w:val="00416675"/>
    <w:rsid w:val="0043159E"/>
    <w:rsid w:val="00455D5C"/>
    <w:rsid w:val="00456FA1"/>
    <w:rsid w:val="004C02C1"/>
    <w:rsid w:val="004E4FE1"/>
    <w:rsid w:val="004F23E4"/>
    <w:rsid w:val="0050322E"/>
    <w:rsid w:val="00561F2B"/>
    <w:rsid w:val="005659C1"/>
    <w:rsid w:val="0057741A"/>
    <w:rsid w:val="005C6718"/>
    <w:rsid w:val="005F5FF6"/>
    <w:rsid w:val="00613C71"/>
    <w:rsid w:val="00627332"/>
    <w:rsid w:val="00654E70"/>
    <w:rsid w:val="0066252A"/>
    <w:rsid w:val="006A6151"/>
    <w:rsid w:val="007132C5"/>
    <w:rsid w:val="00721762"/>
    <w:rsid w:val="007473CA"/>
    <w:rsid w:val="0076019E"/>
    <w:rsid w:val="00776102"/>
    <w:rsid w:val="007C3680"/>
    <w:rsid w:val="007C458F"/>
    <w:rsid w:val="007E301A"/>
    <w:rsid w:val="007E51DA"/>
    <w:rsid w:val="00820E6E"/>
    <w:rsid w:val="0083540C"/>
    <w:rsid w:val="00890401"/>
    <w:rsid w:val="008B69A7"/>
    <w:rsid w:val="008E019A"/>
    <w:rsid w:val="008F728E"/>
    <w:rsid w:val="00917E95"/>
    <w:rsid w:val="00951E28"/>
    <w:rsid w:val="009809C2"/>
    <w:rsid w:val="009957E1"/>
    <w:rsid w:val="009A2094"/>
    <w:rsid w:val="009B14B0"/>
    <w:rsid w:val="009B6C41"/>
    <w:rsid w:val="00A56DD6"/>
    <w:rsid w:val="00A70ED1"/>
    <w:rsid w:val="00A85B2E"/>
    <w:rsid w:val="00AA2852"/>
    <w:rsid w:val="00AB1E7F"/>
    <w:rsid w:val="00AB2F08"/>
    <w:rsid w:val="00AB4D8E"/>
    <w:rsid w:val="00AD6B24"/>
    <w:rsid w:val="00AF456F"/>
    <w:rsid w:val="00B07104"/>
    <w:rsid w:val="00B27762"/>
    <w:rsid w:val="00B77991"/>
    <w:rsid w:val="00B90A0E"/>
    <w:rsid w:val="00B95223"/>
    <w:rsid w:val="00BA0035"/>
    <w:rsid w:val="00BB1AF2"/>
    <w:rsid w:val="00BC623F"/>
    <w:rsid w:val="00BC6CD9"/>
    <w:rsid w:val="00BF3643"/>
    <w:rsid w:val="00C034CC"/>
    <w:rsid w:val="00C157BE"/>
    <w:rsid w:val="00C267FC"/>
    <w:rsid w:val="00C525DD"/>
    <w:rsid w:val="00C73885"/>
    <w:rsid w:val="00C93C7A"/>
    <w:rsid w:val="00D6115B"/>
    <w:rsid w:val="00D63107"/>
    <w:rsid w:val="00D86C97"/>
    <w:rsid w:val="00DB1DBF"/>
    <w:rsid w:val="00DF583E"/>
    <w:rsid w:val="00E06CE9"/>
    <w:rsid w:val="00E3100F"/>
    <w:rsid w:val="00E326A8"/>
    <w:rsid w:val="00E51F09"/>
    <w:rsid w:val="00E52BF5"/>
    <w:rsid w:val="00E735E0"/>
    <w:rsid w:val="00E969B1"/>
    <w:rsid w:val="00EA3DBC"/>
    <w:rsid w:val="00F1314A"/>
    <w:rsid w:val="00F30BD4"/>
    <w:rsid w:val="00F33EFC"/>
    <w:rsid w:val="00F466C6"/>
    <w:rsid w:val="00F826F3"/>
    <w:rsid w:val="00FD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Parasts">
    <w:name w:val="Normal"/>
    <w:qFormat/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paragraph" w:styleId="Paraststmeklis">
    <w:name w:val="Normal (Web)"/>
    <w:basedOn w:val="Parasts"/>
    <w:uiPriority w:val="99"/>
    <w:unhideWhenUsed/>
    <w:rsid w:val="00164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onteksts">
    <w:name w:val="Balloon Text"/>
    <w:basedOn w:val="Parasts"/>
    <w:link w:val="BalontekstsRakstz"/>
    <w:uiPriority w:val="99"/>
    <w:semiHidden/>
    <w:unhideWhenUsed/>
    <w:rsid w:val="00164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tekstsRakstz">
    <w:name w:val="Balonteksts Rakstz."/>
    <w:basedOn w:val="Noklusjumarindkopasfonts"/>
    <w:link w:val="Balonteksts"/>
    <w:uiPriority w:val="99"/>
    <w:semiHidden/>
    <w:rsid w:val="001649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Parasts">
    <w:name w:val="Normal"/>
    <w:qFormat/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paragraph" w:styleId="Paraststmeklis">
    <w:name w:val="Normal (Web)"/>
    <w:basedOn w:val="Parasts"/>
    <w:uiPriority w:val="99"/>
    <w:unhideWhenUsed/>
    <w:rsid w:val="00164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onteksts">
    <w:name w:val="Balloon Text"/>
    <w:basedOn w:val="Parasts"/>
    <w:link w:val="BalontekstsRakstz"/>
    <w:uiPriority w:val="99"/>
    <w:semiHidden/>
    <w:unhideWhenUsed/>
    <w:rsid w:val="00164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tekstsRakstz">
    <w:name w:val="Balonteksts Rakstz."/>
    <w:basedOn w:val="Noklusjumarindkopasfonts"/>
    <w:link w:val="Balonteksts"/>
    <w:uiPriority w:val="99"/>
    <w:semiHidden/>
    <w:rsid w:val="001649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customXml" Target="../customXml/item3.xml"/><Relationship Id="rId5" Type="http://schemas.openxmlformats.org/officeDocument/2006/relationships/image" Target="media/image1.tiff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ēma">
  <a:themeElements>
    <a:clrScheme name="Iestād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Iestād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Iestād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Data Sheet 1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Data Sheet 1.DOCX</TitleName>
    <DocumentType xmlns="7f1b21c7-cf6d-4d13-8409-7968685da4dd">Data Sheet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2704743C-756E-4D6C-B312-A151B6C70456}"/>
</file>

<file path=customXml/itemProps2.xml><?xml version="1.0" encoding="utf-8"?>
<ds:datastoreItem xmlns:ds="http://schemas.openxmlformats.org/officeDocument/2006/customXml" ds:itemID="{6AB25F30-B0A7-4A6A-9C51-EFA991C7602C}"/>
</file>

<file path=customXml/itemProps3.xml><?xml version="1.0" encoding="utf-8"?>
<ds:datastoreItem xmlns:ds="http://schemas.openxmlformats.org/officeDocument/2006/customXml" ds:itemID="{9F2566DB-495E-4DC8-B0F6-2ECFEA8494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49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Nosaukums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va</dc:creator>
  <cp:lastModifiedBy>Kaiva</cp:lastModifiedBy>
  <cp:revision>1</cp:revision>
  <dcterms:created xsi:type="dcterms:W3CDTF">2014-11-04T15:43:00Z</dcterms:created>
  <dcterms:modified xsi:type="dcterms:W3CDTF">2014-11-04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